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E14" w:rsidRPr="009F170C" w:rsidRDefault="00E7202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C6452E" w:rsidRPr="009F170C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Pairwise analysis of age at baseline and difference in baseline and final CD4:CD8 ratio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851"/>
        <w:gridCol w:w="992"/>
      </w:tblGrid>
      <w:tr w:rsidR="00E72021" w:rsidRPr="00C6452E" w:rsidTr="00C6452E">
        <w:tc>
          <w:tcPr>
            <w:tcW w:w="2830" w:type="dxa"/>
            <w:tcBorders>
              <w:bottom w:val="single" w:sz="4" w:space="0" w:color="auto"/>
            </w:tcBorders>
          </w:tcPr>
          <w:p w:rsidR="00E72021" w:rsidRPr="00C6452E" w:rsidRDefault="00E72021" w:rsidP="00E720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aseline CD4:CD8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18-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31-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41-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&gt;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</w:tr>
      <w:tr w:rsidR="00E72021" w:rsidRPr="00C6452E" w:rsidTr="00C6452E">
        <w:tc>
          <w:tcPr>
            <w:tcW w:w="2830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18-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31-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41-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&gt;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  <w:tcBorders>
              <w:bottom w:val="single" w:sz="4" w:space="0" w:color="auto"/>
            </w:tcBorders>
          </w:tcPr>
          <w:p w:rsidR="00E72021" w:rsidRPr="00C6452E" w:rsidRDefault="00E72021" w:rsidP="00E720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nal CD4:CD8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18-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31-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41-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2021" w:rsidRPr="00C21A2C" w:rsidRDefault="00E72021" w:rsidP="00E72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&gt;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</w:tr>
      <w:tr w:rsidR="00E72021" w:rsidRPr="00C6452E" w:rsidTr="00C6452E">
        <w:tc>
          <w:tcPr>
            <w:tcW w:w="2830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18-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31-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41-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72021" w:rsidRPr="00C6452E" w:rsidTr="00C6452E">
        <w:tc>
          <w:tcPr>
            <w:tcW w:w="283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&gt;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s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51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</w:tcPr>
          <w:p w:rsidR="00E72021" w:rsidRPr="00C21A2C" w:rsidRDefault="00E72021" w:rsidP="00E720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C6452E" w:rsidRDefault="00C6452E">
      <w:pPr>
        <w:rPr>
          <w:rFonts w:ascii="Times New Roman" w:hAnsi="Times New Roman" w:cs="Times New Roman"/>
          <w:b/>
        </w:rPr>
      </w:pPr>
    </w:p>
    <w:p w:rsidR="00C6452E" w:rsidRPr="009F170C" w:rsidRDefault="009F170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F170C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9F170C">
        <w:rPr>
          <w:rFonts w:ascii="Times New Roman" w:hAnsi="Times New Roman" w:cs="Times New Roman"/>
          <w:sz w:val="20"/>
          <w:szCs w:val="20"/>
        </w:rPr>
        <w:t xml:space="preserve"> values represent differences between basel</w:t>
      </w:r>
      <w:r w:rsidR="00A20FD1">
        <w:rPr>
          <w:rFonts w:ascii="Times New Roman" w:hAnsi="Times New Roman" w:cs="Times New Roman"/>
          <w:sz w:val="20"/>
          <w:szCs w:val="20"/>
        </w:rPr>
        <w:t>ine and final CD4:CD8 ratio valu</w:t>
      </w:r>
      <w:r w:rsidRPr="009F170C">
        <w:rPr>
          <w:rFonts w:ascii="Times New Roman" w:hAnsi="Times New Roman" w:cs="Times New Roman"/>
          <w:sz w:val="20"/>
          <w:szCs w:val="20"/>
        </w:rPr>
        <w:t xml:space="preserve">es in each </w:t>
      </w:r>
      <w:r w:rsidR="00E72021">
        <w:rPr>
          <w:rFonts w:ascii="Times New Roman" w:hAnsi="Times New Roman" w:cs="Times New Roman"/>
          <w:sz w:val="20"/>
          <w:szCs w:val="20"/>
        </w:rPr>
        <w:t>age</w:t>
      </w:r>
      <w:r w:rsidRPr="009F170C">
        <w:rPr>
          <w:rFonts w:ascii="Times New Roman" w:hAnsi="Times New Roman" w:cs="Times New Roman"/>
          <w:sz w:val="20"/>
          <w:szCs w:val="20"/>
        </w:rPr>
        <w:t xml:space="preserve"> category using </w:t>
      </w:r>
      <w:proofErr w:type="spellStart"/>
      <w:r w:rsidRPr="009F170C">
        <w:rPr>
          <w:rFonts w:ascii="Times New Roman" w:hAnsi="Times New Roman" w:cs="Times New Roman"/>
          <w:sz w:val="20"/>
          <w:szCs w:val="20"/>
        </w:rPr>
        <w:t>Krusk</w:t>
      </w:r>
      <w:r w:rsidR="00A20FD1">
        <w:rPr>
          <w:rFonts w:ascii="Times New Roman" w:hAnsi="Times New Roman" w:cs="Times New Roman"/>
          <w:sz w:val="20"/>
          <w:szCs w:val="20"/>
        </w:rPr>
        <w:t>al</w:t>
      </w:r>
      <w:proofErr w:type="spellEnd"/>
      <w:r w:rsidR="00A20FD1">
        <w:rPr>
          <w:rFonts w:ascii="Times New Roman" w:hAnsi="Times New Roman" w:cs="Times New Roman"/>
          <w:sz w:val="20"/>
          <w:szCs w:val="20"/>
        </w:rPr>
        <w:t xml:space="preserve">-Wallis test with Dunn’s post </w:t>
      </w:r>
      <w:bookmarkStart w:id="0" w:name="_GoBack"/>
      <w:bookmarkEnd w:id="0"/>
      <w:r w:rsidRPr="009F170C">
        <w:rPr>
          <w:rFonts w:ascii="Times New Roman" w:hAnsi="Times New Roman" w:cs="Times New Roman"/>
          <w:sz w:val="20"/>
          <w:szCs w:val="20"/>
        </w:rPr>
        <w:t>test analysis</w:t>
      </w:r>
    </w:p>
    <w:sectPr w:rsidR="00C6452E" w:rsidRPr="009F1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52E"/>
    <w:rsid w:val="001E7E14"/>
    <w:rsid w:val="007777FA"/>
    <w:rsid w:val="009F170C"/>
    <w:rsid w:val="00A20FD1"/>
    <w:rsid w:val="00C6452E"/>
    <w:rsid w:val="00E72021"/>
    <w:rsid w:val="00F4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2D914-5159-429E-AB9A-055E5E5C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, Katrina M</dc:creator>
  <cp:keywords/>
  <dc:description/>
  <cp:lastModifiedBy>Pollock, Katrina M</cp:lastModifiedBy>
  <cp:revision>3</cp:revision>
  <dcterms:created xsi:type="dcterms:W3CDTF">2019-08-09T11:00:00Z</dcterms:created>
  <dcterms:modified xsi:type="dcterms:W3CDTF">2019-08-09T11:01:00Z</dcterms:modified>
</cp:coreProperties>
</file>